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1361F" w14:textId="676FED65" w:rsidR="009C78E9" w:rsidRDefault="00D97A5E" w:rsidP="00A0717C">
      <w:pPr>
        <w:spacing w:line="276" w:lineRule="auto"/>
      </w:pPr>
      <w:bookmarkStart w:id="0" w:name="_Toc174626773"/>
      <w:r>
        <w:t>Supplementary figure 1: P</w:t>
      </w:r>
      <w:r w:rsidR="009C78E9">
        <w:t>articipant flow</w:t>
      </w:r>
      <w:bookmarkEnd w:id="0"/>
      <w:r>
        <w:t xml:space="preserve"> through the study</w:t>
      </w:r>
    </w:p>
    <w:p w14:paraId="5EC85E67" w14:textId="620A38E8" w:rsidR="00E76AB9" w:rsidRDefault="00E76AB9" w:rsidP="00E76AB9">
      <w:pPr>
        <w:pStyle w:val="NormalWeb"/>
      </w:pPr>
      <w:r>
        <w:rPr>
          <w:noProof/>
        </w:rPr>
        <w:drawing>
          <wp:inline distT="0" distB="0" distL="0" distR="0" wp14:anchorId="60DB7946" wp14:editId="269757BB">
            <wp:extent cx="5572125" cy="5594246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5" r="11423"/>
                    <a:stretch/>
                  </pic:blipFill>
                  <pic:spPr bwMode="auto">
                    <a:xfrm>
                      <a:off x="0" y="0"/>
                      <a:ext cx="5577126" cy="5599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39F431" w14:textId="296DE386" w:rsidR="00637ABD" w:rsidRPr="005F247A" w:rsidRDefault="00637ABD" w:rsidP="00637ABD">
      <w:pPr>
        <w:pStyle w:val="Caption"/>
        <w:rPr>
          <w:sz w:val="22"/>
          <w:szCs w:val="22"/>
        </w:rPr>
      </w:pPr>
    </w:p>
    <w:p w14:paraId="094B98D5" w14:textId="4BA76A11" w:rsidR="009C78E9" w:rsidRDefault="009C78E9" w:rsidP="009C78E9">
      <w:pPr>
        <w:pStyle w:val="NormalWeb"/>
      </w:pPr>
    </w:p>
    <w:p w14:paraId="77CFD0F2" w14:textId="77777777" w:rsidR="00393ED5" w:rsidRDefault="00393ED5" w:rsidP="006C42C8">
      <w:pPr>
        <w:rPr>
          <w:lang w:eastAsia="en-US"/>
        </w:rPr>
      </w:pPr>
    </w:p>
    <w:p w14:paraId="57432773" w14:textId="77777777" w:rsidR="006C42C8" w:rsidRPr="006C42C8" w:rsidRDefault="006C42C8" w:rsidP="006C42C8">
      <w:pPr>
        <w:rPr>
          <w:lang w:eastAsia="en-US"/>
        </w:rPr>
      </w:pPr>
    </w:p>
    <w:p w14:paraId="77602DD1" w14:textId="77777777" w:rsidR="002A2259" w:rsidRDefault="002A2259">
      <w:pPr>
        <w:spacing w:after="160" w:line="259" w:lineRule="auto"/>
        <w:rPr>
          <w:i/>
          <w:iCs/>
          <w:color w:val="44546A" w:themeColor="text2"/>
        </w:rPr>
      </w:pPr>
      <w:bookmarkStart w:id="1" w:name="_Toc174624757"/>
      <w:r>
        <w:br w:type="page"/>
      </w:r>
    </w:p>
    <w:bookmarkEnd w:id="1"/>
    <w:p w14:paraId="1875499F" w14:textId="7E5ECF28" w:rsidR="009928BF" w:rsidRDefault="009928BF" w:rsidP="009928BF">
      <w:pPr>
        <w:pStyle w:val="Caption"/>
        <w:rPr>
          <w:sz w:val="22"/>
          <w:szCs w:val="22"/>
        </w:rPr>
      </w:pPr>
      <w:r>
        <w:rPr>
          <w:sz w:val="22"/>
          <w:szCs w:val="22"/>
        </w:rPr>
        <w:lastRenderedPageBreak/>
        <w:t>Supplementary t</w:t>
      </w:r>
      <w:r w:rsidRPr="005F247A">
        <w:rPr>
          <w:sz w:val="22"/>
          <w:szCs w:val="22"/>
        </w:rPr>
        <w:t xml:space="preserve">able </w:t>
      </w:r>
      <w:r w:rsidR="00970C8E">
        <w:rPr>
          <w:sz w:val="22"/>
          <w:szCs w:val="22"/>
        </w:rPr>
        <w:t>1</w:t>
      </w:r>
      <w:r>
        <w:rPr>
          <w:sz w:val="22"/>
          <w:szCs w:val="22"/>
        </w:rPr>
        <w:t xml:space="preserve">: </w:t>
      </w:r>
      <w:r w:rsidR="00FD4A35">
        <w:rPr>
          <w:sz w:val="22"/>
          <w:szCs w:val="22"/>
        </w:rPr>
        <w:t>C</w:t>
      </w:r>
      <w:r>
        <w:rPr>
          <w:sz w:val="22"/>
          <w:szCs w:val="22"/>
        </w:rPr>
        <w:t>haracteristics</w:t>
      </w:r>
      <w:r w:rsidR="00FD4A35">
        <w:rPr>
          <w:sz w:val="22"/>
          <w:szCs w:val="22"/>
        </w:rPr>
        <w:t xml:space="preserve"> of patients with NEWS2</w:t>
      </w:r>
      <w:r w:rsidR="00FD4A35">
        <w:rPr>
          <w:rFonts w:cstheme="minorHAnsi"/>
          <w:sz w:val="22"/>
          <w:szCs w:val="22"/>
        </w:rPr>
        <w:t>≤</w:t>
      </w:r>
      <w:r w:rsidR="00FD4A35">
        <w:rPr>
          <w:sz w:val="22"/>
          <w:szCs w:val="22"/>
        </w:rPr>
        <w:t>4 who needed time-critical treatment (N=79)</w:t>
      </w:r>
    </w:p>
    <w:p w14:paraId="0A6ACF8F" w14:textId="77777777" w:rsidR="009928BF" w:rsidRPr="009928BF" w:rsidRDefault="009928BF" w:rsidP="009928BF"/>
    <w:tbl>
      <w:tblPr>
        <w:tblW w:w="5402" w:type="dxa"/>
        <w:tblLook w:val="04A0" w:firstRow="1" w:lastRow="0" w:firstColumn="1" w:lastColumn="0" w:noHBand="0" w:noVBand="1"/>
      </w:tblPr>
      <w:tblGrid>
        <w:gridCol w:w="3063"/>
        <w:gridCol w:w="2339"/>
      </w:tblGrid>
      <w:tr w:rsidR="00857989" w:rsidRPr="00857989" w14:paraId="20934EB4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BEB5" w14:textId="7E6AA27E" w:rsidR="00857989" w:rsidRPr="00857989" w:rsidRDefault="00857989" w:rsidP="00857989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Variable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819D2" w14:textId="40136B25" w:rsidR="00857989" w:rsidRPr="00857989" w:rsidRDefault="00FD4A35" w:rsidP="00857989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ean, media, N (%)</w:t>
            </w:r>
          </w:p>
        </w:tc>
      </w:tr>
      <w:tr w:rsidR="00857989" w:rsidRPr="00857989" w14:paraId="7AA4E524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8D2" w14:textId="080FE241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 (years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A6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1BE17FC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855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772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58.2 (21.4)</w:t>
            </w:r>
          </w:p>
        </w:tc>
      </w:tr>
      <w:tr w:rsidR="00857989" w:rsidRPr="00857989" w14:paraId="1838BC2D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071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B264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63.0 [17.0, 92.0]</w:t>
            </w:r>
          </w:p>
        </w:tc>
      </w:tr>
      <w:tr w:rsidR="00857989" w:rsidRPr="00857989" w14:paraId="12A1D653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546" w14:textId="70CEBFDD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857989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0D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5121EB5B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830" w14:textId="6BFDF198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 F</w:t>
            </w:r>
            <w:r>
              <w:rPr>
                <w:rFonts w:ascii="Calibri" w:eastAsia="Times New Roman" w:hAnsi="Calibri" w:cs="Calibri"/>
                <w:color w:val="000000"/>
              </w:rPr>
              <w:t>emale</w:t>
            </w:r>
            <w:r w:rsidRPr="0085798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67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3 (41.8%)</w:t>
            </w:r>
          </w:p>
        </w:tc>
      </w:tr>
      <w:tr w:rsidR="00857989" w:rsidRPr="00857989" w14:paraId="2D023EE9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EEC8" w14:textId="6B440B3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 M</w:t>
            </w:r>
            <w:r>
              <w:rPr>
                <w:rFonts w:ascii="Calibri" w:eastAsia="Times New Roman" w:hAnsi="Calibri" w:cs="Calibri"/>
                <w:color w:val="000000"/>
              </w:rPr>
              <w:t>ale</w:t>
            </w:r>
            <w:r w:rsidRPr="00857989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B37A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46 (58.2%)</w:t>
            </w:r>
          </w:p>
        </w:tc>
      </w:tr>
      <w:tr w:rsidR="00857989" w:rsidRPr="00857989" w14:paraId="781EB73F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2A44" w14:textId="3935766A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054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770157C5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8D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Asia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416A" w14:textId="2F0CA2B6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4 (5.</w:t>
            </w:r>
            <w:r w:rsidR="00922E6D">
              <w:rPr>
                <w:rFonts w:ascii="Calibri" w:eastAsia="Times New Roman" w:hAnsi="Calibri" w:cs="Calibri"/>
                <w:color w:val="000000"/>
              </w:rPr>
              <w:t>3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421CCDF4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1FB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920" w14:textId="0E4BD00B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2 (2.</w:t>
            </w:r>
            <w:r w:rsidR="00922E6D">
              <w:rPr>
                <w:rFonts w:ascii="Calibri" w:eastAsia="Times New Roman" w:hAnsi="Calibri" w:cs="Calibri"/>
                <w:color w:val="000000"/>
              </w:rPr>
              <w:t>7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28B72610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E7F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ixe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DB9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 (1.3%)</w:t>
            </w:r>
          </w:p>
        </w:tc>
      </w:tr>
      <w:tr w:rsidR="00857989" w:rsidRPr="00857989" w14:paraId="09B51DF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0C4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D3AB" w14:textId="7406089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2 (2.</w:t>
            </w:r>
            <w:r w:rsidR="00922E6D">
              <w:rPr>
                <w:rFonts w:ascii="Calibri" w:eastAsia="Times New Roman" w:hAnsi="Calibri" w:cs="Calibri"/>
                <w:color w:val="000000"/>
              </w:rPr>
              <w:t>7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374C884C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543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065" w14:textId="138A886C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66 (</w:t>
            </w:r>
            <w:r w:rsidR="00922E6D">
              <w:rPr>
                <w:rFonts w:ascii="Calibri" w:eastAsia="Times New Roman" w:hAnsi="Calibri" w:cs="Calibri"/>
                <w:color w:val="000000"/>
              </w:rPr>
              <w:t>88.0</w:t>
            </w:r>
            <w:r w:rsidRPr="00857989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57989" w:rsidRPr="00857989" w14:paraId="35DB1A1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58AC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Not stated/NA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AC7D" w14:textId="3D497C85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857989" w:rsidRPr="00857989" w14:paraId="3421F3AB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6BD" w14:textId="5D19A9E3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lse rate (beats/min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0718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66728CA0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9B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9B9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89.8 (21.5)</w:t>
            </w:r>
          </w:p>
        </w:tc>
      </w:tr>
      <w:tr w:rsidR="00857989" w:rsidRPr="00857989" w14:paraId="19C0E6D3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CCBC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36B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86.0 [58.0, 173]</w:t>
            </w:r>
          </w:p>
        </w:tc>
      </w:tr>
      <w:tr w:rsidR="00857989" w:rsidRPr="00857989" w14:paraId="3B539CBF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F14A" w14:textId="2CBC6C70" w:rsidR="00857989" w:rsidRPr="00857989" w:rsidRDefault="008E6A5D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piration</w:t>
            </w:r>
            <w:r w:rsidR="00857989">
              <w:rPr>
                <w:rFonts w:ascii="Calibri" w:eastAsia="Times New Roman" w:hAnsi="Calibri" w:cs="Calibri"/>
                <w:color w:val="000000"/>
              </w:rPr>
              <w:t xml:space="preserve"> rate (breaths/min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660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5528921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22A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382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8.5 (2.71)</w:t>
            </w:r>
          </w:p>
        </w:tc>
      </w:tr>
      <w:tr w:rsidR="00857989" w:rsidRPr="00857989" w14:paraId="3F8920E2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9ED8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6E81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8.0 [12.0, 28.0]</w:t>
            </w:r>
          </w:p>
        </w:tc>
      </w:tr>
      <w:tr w:rsidR="00857989" w:rsidRPr="00857989" w14:paraId="40AF98C6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5A9" w14:textId="491B728C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xygen saturation (%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9C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A6B95F2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C9D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CB6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97.9 (1.76)</w:t>
            </w:r>
          </w:p>
        </w:tc>
      </w:tr>
      <w:tr w:rsidR="00857989" w:rsidRPr="00857989" w14:paraId="2BD26452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44918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4F1F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98.0 [90.0, 100]</w:t>
            </w:r>
          </w:p>
        </w:tc>
      </w:tr>
      <w:tr w:rsidR="00857989" w:rsidRPr="00857989" w14:paraId="738DDAC4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795A" w14:textId="768537F9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VPU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4A3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3038D3C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8E6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Alert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9B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76 (96.2%)</w:t>
            </w:r>
          </w:p>
        </w:tc>
      </w:tr>
      <w:tr w:rsidR="00857989" w:rsidRPr="00857989" w14:paraId="64F75565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346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Confuse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860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 (3.8%)</w:t>
            </w:r>
          </w:p>
        </w:tc>
      </w:tr>
      <w:tr w:rsidR="00857989" w:rsidRPr="00857989" w14:paraId="0797BBEB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F82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Voic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EE2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857989" w:rsidRPr="00857989" w14:paraId="137B03E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E71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Pain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F49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857989" w:rsidRPr="00857989" w14:paraId="2D23415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78B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Unresponsiv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1602B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857989" w:rsidRPr="00857989" w14:paraId="4F1EC01D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9C7" w14:textId="41A7BDB5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ystolic BP (mmHg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9299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278B53DF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EBC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9E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35 (26.7)</w:t>
            </w:r>
          </w:p>
        </w:tc>
      </w:tr>
      <w:tr w:rsidR="00857989" w:rsidRPr="00857989" w14:paraId="3D5FD81D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D65A2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C69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35 [71.0, 197]</w:t>
            </w:r>
          </w:p>
        </w:tc>
      </w:tr>
      <w:tr w:rsidR="00857989" w:rsidRPr="00857989" w14:paraId="5DD13497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A608" w14:textId="75D7F05F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stolic BP (mmHg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3E0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5937074E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3B7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3BAC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79.0 (16.0)</w:t>
            </w:r>
          </w:p>
        </w:tc>
      </w:tr>
      <w:tr w:rsidR="00857989" w:rsidRPr="00857989" w14:paraId="3CBCDA87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022A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E99BD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78.0 [47.0, 139]</w:t>
            </w:r>
          </w:p>
        </w:tc>
      </w:tr>
      <w:tr w:rsidR="00857989" w:rsidRPr="00857989" w14:paraId="356010B7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320E" w14:textId="0236A7C9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 (C)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1B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5C72E43D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15A5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3AA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6.6 (0.789)</w:t>
            </w:r>
          </w:p>
        </w:tc>
      </w:tr>
      <w:tr w:rsidR="00857989" w:rsidRPr="00857989" w14:paraId="3ACE7CC3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E961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F35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36.5 [34.6, 39.1]</w:t>
            </w:r>
          </w:p>
        </w:tc>
      </w:tr>
      <w:tr w:rsidR="00857989" w:rsidRPr="00857989" w14:paraId="4C59E9D0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14DE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Missing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E3BD3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 (1.3%)</w:t>
            </w:r>
          </w:p>
        </w:tc>
      </w:tr>
      <w:tr w:rsidR="00857989" w:rsidRPr="00857989" w14:paraId="2BE0E759" w14:textId="77777777" w:rsidTr="005F247A">
        <w:trPr>
          <w:trHeight w:val="300"/>
        </w:trPr>
        <w:tc>
          <w:tcPr>
            <w:tcW w:w="3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BA70" w14:textId="436C6A1C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oxygen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76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57989" w:rsidRPr="00857989" w14:paraId="40AA486A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1300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Air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E6C1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67 (84.8%)</w:t>
            </w:r>
          </w:p>
        </w:tc>
      </w:tr>
      <w:tr w:rsidR="00857989" w:rsidRPr="00857989" w14:paraId="514B4024" w14:textId="77777777" w:rsidTr="005F247A">
        <w:trPr>
          <w:trHeight w:val="300"/>
        </w:trPr>
        <w:tc>
          <w:tcPr>
            <w:tcW w:w="3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DD3A" w14:textId="096A8F20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 xml:space="preserve">  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57989">
              <w:rPr>
                <w:rFonts w:ascii="Calibri" w:eastAsia="Times New Roman" w:hAnsi="Calibri" w:cs="Calibri"/>
                <w:color w:val="000000"/>
              </w:rPr>
              <w:t>O</w:t>
            </w:r>
            <w:r w:rsidRPr="00857989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BE84A" w14:textId="77777777" w:rsidR="00857989" w:rsidRPr="00857989" w:rsidRDefault="00857989" w:rsidP="00857989">
            <w:pPr>
              <w:rPr>
                <w:rFonts w:ascii="Calibri" w:eastAsia="Times New Roman" w:hAnsi="Calibri" w:cs="Calibri"/>
                <w:color w:val="000000"/>
              </w:rPr>
            </w:pPr>
            <w:r w:rsidRPr="00857989">
              <w:rPr>
                <w:rFonts w:ascii="Calibri" w:eastAsia="Times New Roman" w:hAnsi="Calibri" w:cs="Calibri"/>
                <w:color w:val="000000"/>
              </w:rPr>
              <w:t>12 (15.2%)</w:t>
            </w:r>
          </w:p>
        </w:tc>
      </w:tr>
    </w:tbl>
    <w:p w14:paraId="490037C5" w14:textId="7F37C726" w:rsidR="00637ABD" w:rsidRPr="000F0F6C" w:rsidRDefault="009928BF" w:rsidP="00637ABD">
      <w:pPr>
        <w:pStyle w:val="Caption"/>
        <w:rPr>
          <w:sz w:val="22"/>
          <w:szCs w:val="22"/>
        </w:rPr>
      </w:pPr>
      <w:bookmarkStart w:id="2" w:name="_Ref174450396"/>
      <w:bookmarkStart w:id="3" w:name="_Toc174624759"/>
      <w:r>
        <w:rPr>
          <w:sz w:val="22"/>
          <w:szCs w:val="22"/>
        </w:rPr>
        <w:lastRenderedPageBreak/>
        <w:t>Supplementary t</w:t>
      </w:r>
      <w:r w:rsidR="00637ABD" w:rsidRPr="000F0F6C">
        <w:rPr>
          <w:sz w:val="22"/>
          <w:szCs w:val="22"/>
        </w:rPr>
        <w:t xml:space="preserve">able </w:t>
      </w:r>
      <w:r w:rsidR="00AE18D1">
        <w:rPr>
          <w:sz w:val="22"/>
          <w:szCs w:val="22"/>
        </w:rPr>
        <w:t>2</w:t>
      </w:r>
      <w:r>
        <w:rPr>
          <w:sz w:val="22"/>
          <w:szCs w:val="22"/>
        </w:rPr>
        <w:t>:</w:t>
      </w:r>
      <w:r w:rsidR="000F0F6C" w:rsidRPr="000F0F6C">
        <w:rPr>
          <w:sz w:val="22"/>
          <w:szCs w:val="22"/>
        </w:rPr>
        <w:t xml:space="preserve"> </w:t>
      </w:r>
      <w:r w:rsidR="00FD4A35">
        <w:rPr>
          <w:sz w:val="22"/>
          <w:szCs w:val="22"/>
        </w:rPr>
        <w:t>C</w:t>
      </w:r>
      <w:r w:rsidR="000F0F6C" w:rsidRPr="000F0F6C">
        <w:rPr>
          <w:sz w:val="22"/>
          <w:szCs w:val="22"/>
        </w:rPr>
        <w:t>haracteristics</w:t>
      </w:r>
      <w:bookmarkEnd w:id="2"/>
      <w:bookmarkEnd w:id="3"/>
      <w:r w:rsidR="00FD4A35">
        <w:rPr>
          <w:sz w:val="22"/>
          <w:szCs w:val="22"/>
        </w:rPr>
        <w:t xml:space="preserve"> of patients with NEWS2&gt;4 who did not need time-critical treatment (N=245)</w:t>
      </w:r>
    </w:p>
    <w:tbl>
      <w:tblPr>
        <w:tblW w:w="6524" w:type="dxa"/>
        <w:tblLook w:val="04A0" w:firstRow="1" w:lastRow="0" w:firstColumn="1" w:lastColumn="0" w:noHBand="0" w:noVBand="1"/>
      </w:tblPr>
      <w:tblGrid>
        <w:gridCol w:w="3052"/>
        <w:gridCol w:w="3472"/>
      </w:tblGrid>
      <w:tr w:rsidR="008E6A5D" w:rsidRPr="008E6A5D" w14:paraId="7F75103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DB37" w14:textId="72007504" w:rsidR="008E6A5D" w:rsidRPr="008E6A5D" w:rsidRDefault="008E6A5D" w:rsidP="008E6A5D">
            <w:pPr>
              <w:rPr>
                <w:rFonts w:eastAsia="Times New Roman" w:cstheme="minorHAnsi"/>
                <w:b/>
                <w:bCs/>
              </w:rPr>
            </w:pPr>
            <w:r w:rsidRPr="008E6A5D">
              <w:rPr>
                <w:rFonts w:eastAsia="Times New Roman" w:cstheme="minorHAnsi"/>
                <w:b/>
                <w:bCs/>
              </w:rPr>
              <w:t>Variable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CAB50" w14:textId="068A6C50" w:rsidR="008E6A5D" w:rsidRPr="008E6A5D" w:rsidRDefault="00FD4A35" w:rsidP="008E6A5D">
            <w:pPr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ean, media, N (%)</w:t>
            </w:r>
          </w:p>
        </w:tc>
      </w:tr>
      <w:tr w:rsidR="008E6A5D" w:rsidRPr="008E6A5D" w14:paraId="3A9C5827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332" w14:textId="0F43F19A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8E6A5D">
              <w:rPr>
                <w:rFonts w:ascii="Calibri" w:eastAsia="Times New Roman" w:hAnsi="Calibri" w:cs="Calibri"/>
                <w:color w:val="000000"/>
              </w:rPr>
              <w:t>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years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59F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43220963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B5B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4C39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64.6 (22.4)</w:t>
            </w:r>
          </w:p>
        </w:tc>
      </w:tr>
      <w:tr w:rsidR="008E6A5D" w:rsidRPr="008E6A5D" w14:paraId="3ED59643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FD46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25E5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1.0 [16.0, 98.0]</w:t>
            </w:r>
          </w:p>
        </w:tc>
      </w:tr>
      <w:tr w:rsidR="008E6A5D" w:rsidRPr="008E6A5D" w14:paraId="6EE36824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A8A" w14:textId="33EAEEA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8E6A5D">
              <w:rPr>
                <w:rFonts w:ascii="Calibri" w:eastAsia="Times New Roman" w:hAnsi="Calibri" w:cs="Calibri"/>
                <w:color w:val="000000"/>
              </w:rPr>
              <w:t>ex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D9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4865B8E0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1D2" w14:textId="5CA30155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 F</w:t>
            </w:r>
            <w:r>
              <w:rPr>
                <w:rFonts w:ascii="Calibri" w:eastAsia="Times New Roman" w:hAnsi="Calibri" w:cs="Calibri"/>
                <w:color w:val="000000"/>
              </w:rPr>
              <w:t>emale</w:t>
            </w:r>
            <w:r w:rsidRPr="008E6A5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28C4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38 (56.3%)</w:t>
            </w:r>
          </w:p>
        </w:tc>
      </w:tr>
      <w:tr w:rsidR="008E6A5D" w:rsidRPr="008E6A5D" w14:paraId="778D72B6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42C5" w14:textId="2ED0D1DF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 M</w:t>
            </w:r>
            <w:r>
              <w:rPr>
                <w:rFonts w:ascii="Calibri" w:eastAsia="Times New Roman" w:hAnsi="Calibri" w:cs="Calibri"/>
                <w:color w:val="000000"/>
              </w:rPr>
              <w:t>ale</w:t>
            </w:r>
            <w:r w:rsidRPr="008E6A5D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276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7 (43.7%)</w:t>
            </w:r>
          </w:p>
        </w:tc>
      </w:tr>
      <w:tr w:rsidR="008E6A5D" w:rsidRPr="008E6A5D" w14:paraId="30B6EFA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ADF7" w14:textId="0FFA9DF2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thnicity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F9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1309934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3C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Asian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E7A0" w14:textId="3B2C40A3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 (4.</w:t>
            </w:r>
            <w:r w:rsidR="00922E6D">
              <w:rPr>
                <w:rFonts w:ascii="Calibri" w:eastAsia="Times New Roman" w:hAnsi="Calibri" w:cs="Calibri"/>
                <w:color w:val="000000"/>
              </w:rPr>
              <w:t>3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0CA9083C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C95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Black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EEB" w14:textId="1D07F7DC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8 (3.</w:t>
            </w:r>
            <w:r w:rsidR="00922E6D">
              <w:rPr>
                <w:rFonts w:ascii="Calibri" w:eastAsia="Times New Roman" w:hAnsi="Calibri" w:cs="Calibri"/>
                <w:color w:val="000000"/>
              </w:rPr>
              <w:t>4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3E371085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956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ixed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AD3" w14:textId="553EE86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 (0.</w:t>
            </w:r>
            <w:r w:rsidR="00922E6D">
              <w:rPr>
                <w:rFonts w:ascii="Calibri" w:eastAsia="Times New Roman" w:hAnsi="Calibri" w:cs="Calibri"/>
                <w:color w:val="000000"/>
              </w:rPr>
              <w:t>9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2870ABAD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9F6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Other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BA9" w14:textId="26DBBDA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 (3.</w:t>
            </w:r>
            <w:r w:rsidR="00922E6D">
              <w:rPr>
                <w:rFonts w:ascii="Calibri" w:eastAsia="Times New Roman" w:hAnsi="Calibri" w:cs="Calibri"/>
                <w:color w:val="000000"/>
              </w:rPr>
              <w:t>9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50028BF6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D80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White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3A26" w14:textId="43300248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04 (</w:t>
            </w:r>
            <w:r w:rsidR="00922E6D">
              <w:rPr>
                <w:rFonts w:ascii="Calibri" w:eastAsia="Times New Roman" w:hAnsi="Calibri" w:cs="Calibri"/>
                <w:color w:val="000000"/>
              </w:rPr>
              <w:t>87.6</w:t>
            </w:r>
            <w:r w:rsidRPr="008E6A5D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8E6A5D" w:rsidRPr="008E6A5D" w14:paraId="120847F9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332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Not stated/NA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863A" w14:textId="776690AD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6A5D" w:rsidRPr="008E6A5D" w14:paraId="07C258E9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DA52" w14:textId="20448D5A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lse rate (beats/min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4D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7D35C60B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9D1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48E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3 (26.0)</w:t>
            </w:r>
          </w:p>
        </w:tc>
      </w:tr>
      <w:tr w:rsidR="008E6A5D" w:rsidRPr="008E6A5D" w14:paraId="0745E1E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B851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9466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01 [18.0, 190]</w:t>
            </w:r>
          </w:p>
        </w:tc>
      </w:tr>
      <w:tr w:rsidR="008E6A5D" w:rsidRPr="008E6A5D" w14:paraId="44B3A87D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1988" w14:textId="1E4C99BB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piration rate (breaths/min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10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67CB5A42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94E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04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4.1 (6.29)</w:t>
            </w:r>
          </w:p>
        </w:tc>
      </w:tr>
      <w:tr w:rsidR="008E6A5D" w:rsidRPr="008E6A5D" w14:paraId="6E6886A3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875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F0DF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24.0 [6.00, 66.0]</w:t>
            </w:r>
          </w:p>
        </w:tc>
      </w:tr>
      <w:tr w:rsidR="008E6A5D" w:rsidRPr="008E6A5D" w14:paraId="254CC5DC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25A" w14:textId="17152BE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Oxygen saturation (%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D95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D17FA20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47F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92D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5.4 (4.05)</w:t>
            </w:r>
          </w:p>
        </w:tc>
      </w:tr>
      <w:tr w:rsidR="008E6A5D" w:rsidRPr="008E6A5D" w14:paraId="60EA0706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58D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36C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6.0 [70.0, 100]</w:t>
            </w:r>
          </w:p>
        </w:tc>
      </w:tr>
      <w:tr w:rsidR="008E6A5D" w:rsidRPr="008E6A5D" w14:paraId="292E0D7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C65F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issing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A1E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 (0.4%)</w:t>
            </w:r>
          </w:p>
        </w:tc>
      </w:tr>
      <w:tr w:rsidR="008E6A5D" w:rsidRPr="008E6A5D" w14:paraId="59D92AF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63B1" w14:textId="68F5102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VPU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D9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7E8251C9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356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Alert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0C2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86 (75.9%)</w:t>
            </w:r>
          </w:p>
        </w:tc>
      </w:tr>
      <w:tr w:rsidR="008E6A5D" w:rsidRPr="008E6A5D" w14:paraId="7886D407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94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Confused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93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36 (14.7%)</w:t>
            </w:r>
          </w:p>
        </w:tc>
      </w:tr>
      <w:tr w:rsidR="008E6A5D" w:rsidRPr="008E6A5D" w14:paraId="32B2110E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131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Voice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805B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1 (4.5%)</w:t>
            </w:r>
          </w:p>
        </w:tc>
      </w:tr>
      <w:tr w:rsidR="008E6A5D" w:rsidRPr="008E6A5D" w14:paraId="11FD22CA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126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Pain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300D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 (2.9%)</w:t>
            </w:r>
          </w:p>
        </w:tc>
      </w:tr>
      <w:tr w:rsidR="008E6A5D" w:rsidRPr="008E6A5D" w14:paraId="439424A9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C5E79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Unresponsive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11F8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5 (2.0%)</w:t>
            </w:r>
          </w:p>
        </w:tc>
      </w:tr>
      <w:tr w:rsidR="008E6A5D" w:rsidRPr="008E6A5D" w14:paraId="01B0BD2E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4954" w14:textId="688F10F5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ystolic BP (mmHg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DE8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7D6246B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37BE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069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32 (29.3)</w:t>
            </w:r>
          </w:p>
        </w:tc>
      </w:tr>
      <w:tr w:rsidR="008E6A5D" w:rsidRPr="008E6A5D" w14:paraId="3D311EAF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E02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73CB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32 [56.0, 219]</w:t>
            </w:r>
          </w:p>
        </w:tc>
      </w:tr>
      <w:tr w:rsidR="008E6A5D" w:rsidRPr="008E6A5D" w14:paraId="703858A8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F020" w14:textId="31DE8CB4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astolic BP (mmHg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937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23C3958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19A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26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7.2 (18.2)</w:t>
            </w:r>
          </w:p>
        </w:tc>
      </w:tr>
      <w:tr w:rsidR="008E6A5D" w:rsidRPr="008E6A5D" w14:paraId="66ACDB6E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2A8A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BE35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77.0 [0, 137]</w:t>
            </w:r>
          </w:p>
        </w:tc>
      </w:tr>
      <w:tr w:rsidR="008E6A5D" w:rsidRPr="008E6A5D" w14:paraId="18D34D0E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58C" w14:textId="09063EA0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 (C)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85A0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13CB5CD7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C45C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an (SD)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90F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37.0 (1.31)</w:t>
            </w:r>
          </w:p>
        </w:tc>
      </w:tr>
      <w:tr w:rsidR="008E6A5D" w:rsidRPr="008E6A5D" w14:paraId="7E900D4B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53E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Median [Min, Max]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0E72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37.0 [34.0, 40.6]</w:t>
            </w:r>
          </w:p>
        </w:tc>
      </w:tr>
      <w:tr w:rsidR="008E6A5D" w:rsidRPr="008E6A5D" w14:paraId="02D84193" w14:textId="77777777" w:rsidTr="008E6A5D">
        <w:trPr>
          <w:trHeight w:val="300"/>
        </w:trPr>
        <w:tc>
          <w:tcPr>
            <w:tcW w:w="3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DF84" w14:textId="617B5606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oxygen</w:t>
            </w:r>
          </w:p>
        </w:tc>
        <w:tc>
          <w:tcPr>
            <w:tcW w:w="3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318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A5D" w:rsidRPr="008E6A5D" w14:paraId="4CB04090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FA3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Air</w:t>
            </w:r>
          </w:p>
        </w:tc>
        <w:tc>
          <w:tcPr>
            <w:tcW w:w="3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2A2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151 (61.6%)</w:t>
            </w:r>
          </w:p>
        </w:tc>
      </w:tr>
      <w:tr w:rsidR="008E6A5D" w:rsidRPr="008E6A5D" w14:paraId="19BCCEA1" w14:textId="77777777" w:rsidTr="008E6A5D">
        <w:trPr>
          <w:trHeight w:val="300"/>
        </w:trPr>
        <w:tc>
          <w:tcPr>
            <w:tcW w:w="3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9BD24" w14:textId="6F6CF03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 xml:space="preserve">  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E6A5D">
              <w:rPr>
                <w:rFonts w:ascii="Calibri" w:eastAsia="Times New Roman" w:hAnsi="Calibri" w:cs="Calibri"/>
                <w:color w:val="000000"/>
              </w:rPr>
              <w:t>O</w:t>
            </w:r>
            <w:r w:rsidRPr="008E6A5D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C5FA" w14:textId="77777777" w:rsidR="008E6A5D" w:rsidRPr="008E6A5D" w:rsidRDefault="008E6A5D" w:rsidP="008E6A5D">
            <w:pPr>
              <w:rPr>
                <w:rFonts w:ascii="Calibri" w:eastAsia="Times New Roman" w:hAnsi="Calibri" w:cs="Calibri"/>
                <w:color w:val="000000"/>
              </w:rPr>
            </w:pPr>
            <w:r w:rsidRPr="008E6A5D">
              <w:rPr>
                <w:rFonts w:ascii="Calibri" w:eastAsia="Times New Roman" w:hAnsi="Calibri" w:cs="Calibri"/>
                <w:color w:val="000000"/>
              </w:rPr>
              <w:t>94 (38.4%)</w:t>
            </w:r>
          </w:p>
        </w:tc>
      </w:tr>
    </w:tbl>
    <w:p w14:paraId="06A814B0" w14:textId="77777777" w:rsidR="008E6A5D" w:rsidRPr="008E6A5D" w:rsidRDefault="008E6A5D" w:rsidP="008E6A5D"/>
    <w:p w14:paraId="5F9F9556" w14:textId="19EFE6A6" w:rsidR="004C66AC" w:rsidRPr="003F70A0" w:rsidRDefault="004C66AC">
      <w:pPr>
        <w:spacing w:after="160" w:line="259" w:lineRule="auto"/>
        <w:rPr>
          <w:color w:val="44546A" w:themeColor="text2"/>
        </w:rPr>
      </w:pPr>
      <w:bookmarkStart w:id="4" w:name="_Ref174456639"/>
    </w:p>
    <w:p w14:paraId="2C1CDAC0" w14:textId="3F143D68" w:rsidR="004C66AC" w:rsidRDefault="009928BF" w:rsidP="000D3962">
      <w:pPr>
        <w:pStyle w:val="Caption"/>
        <w:rPr>
          <w:sz w:val="22"/>
          <w:szCs w:val="22"/>
        </w:rPr>
      </w:pPr>
      <w:bookmarkStart w:id="5" w:name="_Toc174624761"/>
      <w:r>
        <w:rPr>
          <w:sz w:val="22"/>
          <w:szCs w:val="22"/>
        </w:rPr>
        <w:t>Supplementary t</w:t>
      </w:r>
      <w:r w:rsidR="000D3962" w:rsidRPr="000D3962">
        <w:rPr>
          <w:sz w:val="22"/>
          <w:szCs w:val="22"/>
        </w:rPr>
        <w:t xml:space="preserve">able </w:t>
      </w:r>
      <w:bookmarkEnd w:id="4"/>
      <w:r w:rsidR="00AE18D1">
        <w:rPr>
          <w:sz w:val="22"/>
          <w:szCs w:val="22"/>
        </w:rPr>
        <w:t>3</w:t>
      </w:r>
      <w:r>
        <w:rPr>
          <w:sz w:val="22"/>
          <w:szCs w:val="22"/>
        </w:rPr>
        <w:t>:</w:t>
      </w:r>
      <w:r w:rsidR="004C66AC">
        <w:rPr>
          <w:sz w:val="22"/>
          <w:szCs w:val="22"/>
        </w:rPr>
        <w:t xml:space="preserve"> NEWS2 parameters scoring </w:t>
      </w:r>
      <w:r w:rsidR="00FD4A35">
        <w:rPr>
          <w:sz w:val="22"/>
          <w:szCs w:val="22"/>
        </w:rPr>
        <w:t>three</w:t>
      </w:r>
      <w:r w:rsidR="004C66AC">
        <w:rPr>
          <w:sz w:val="22"/>
          <w:szCs w:val="22"/>
        </w:rPr>
        <w:t xml:space="preserve"> points in </w:t>
      </w:r>
      <w:bookmarkEnd w:id="5"/>
      <w:r w:rsidR="00FD4A35">
        <w:rPr>
          <w:sz w:val="22"/>
          <w:szCs w:val="22"/>
        </w:rPr>
        <w:t>patients with NEWS2&gt;4 who did not need time-critical treatment (N=245)</w:t>
      </w:r>
    </w:p>
    <w:tbl>
      <w:tblPr>
        <w:tblW w:w="3515" w:type="dxa"/>
        <w:tblLook w:val="04A0" w:firstRow="1" w:lastRow="0" w:firstColumn="1" w:lastColumn="0" w:noHBand="0" w:noVBand="1"/>
      </w:tblPr>
      <w:tblGrid>
        <w:gridCol w:w="2253"/>
        <w:gridCol w:w="1262"/>
      </w:tblGrid>
      <w:tr w:rsidR="004C66AC" w:rsidRPr="009C025A" w14:paraId="5351FB2E" w14:textId="77777777" w:rsidTr="00DA56C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6DB" w14:textId="256B90F2" w:rsidR="004C66AC" w:rsidRPr="004C66AC" w:rsidRDefault="004C66AC" w:rsidP="00B870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66AC">
              <w:rPr>
                <w:rFonts w:ascii="Calibri" w:eastAsia="Times New Roman" w:hAnsi="Calibri" w:cs="Calibri"/>
                <w:b/>
                <w:bCs/>
                <w:color w:val="000000"/>
              </w:rPr>
              <w:t>NEWS2 parameter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2039" w14:textId="29CE3AE3" w:rsidR="004C66AC" w:rsidRPr="004C66AC" w:rsidRDefault="004C66AC" w:rsidP="004C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66AC"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</w:p>
        </w:tc>
      </w:tr>
      <w:tr w:rsidR="004C66AC" w:rsidRPr="009C025A" w14:paraId="3D7588FD" w14:textId="77777777" w:rsidTr="00DA56C0">
        <w:trPr>
          <w:trHeight w:val="300"/>
        </w:trPr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1DF0B3" w14:textId="6FEFFD37" w:rsidR="004C66AC" w:rsidRPr="009C025A" w:rsidRDefault="004C66AC" w:rsidP="004C66A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piration rate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7C677" w14:textId="669900EF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4C66AC" w:rsidRPr="009C025A" w14:paraId="4621669C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61152FDE" w14:textId="798A65F0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oxygen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4DA4F50" w14:textId="3D48A2D1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4C66AC" w:rsidRPr="009C025A" w14:paraId="548ED59C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0A6A5182" w14:textId="0A78ED39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VPU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BC58BBE" w14:textId="264FA9D2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4C66AC" w:rsidRPr="009C025A" w14:paraId="0AFAA70F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06A5967F" w14:textId="177177D8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lse rate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98B2AEE" w14:textId="25743EA2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4C66AC" w:rsidRPr="009C025A" w14:paraId="26279E8D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4CE79F93" w14:textId="0F84DBD4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xygen saturation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CE19BEC" w14:textId="3E1EDE0F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4C66AC" w:rsidRPr="009C025A" w14:paraId="52E95F3F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58FA5DC3" w14:textId="4F530B52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7EBFA2D" w14:textId="657792A4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4C66AC" w:rsidRPr="009C025A" w14:paraId="33BC10EF" w14:textId="77777777" w:rsidTr="00DA56C0">
        <w:trPr>
          <w:trHeight w:val="300"/>
        </w:trPr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7D7FD" w14:textId="668BF0CF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ood pressure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5F887" w14:textId="69CDA4A8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</w:tbl>
    <w:p w14:paraId="5B237C1D" w14:textId="0E28D63E" w:rsidR="00FC02E9" w:rsidRPr="00FC02E9" w:rsidRDefault="00FC02E9" w:rsidP="009928BF">
      <w:pPr>
        <w:pStyle w:val="Caption"/>
        <w:rPr>
          <w:lang w:eastAsia="en-US"/>
        </w:rPr>
      </w:pPr>
    </w:p>
    <w:sectPr w:rsidR="00FC02E9" w:rsidRPr="00FC02E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4C567" w14:textId="77777777" w:rsidR="00C04D4F" w:rsidRDefault="00C04D4F" w:rsidP="008F2E93">
      <w:r>
        <w:separator/>
      </w:r>
    </w:p>
  </w:endnote>
  <w:endnote w:type="continuationSeparator" w:id="0">
    <w:p w14:paraId="66396415" w14:textId="77777777" w:rsidR="00C04D4F" w:rsidRDefault="00C04D4F" w:rsidP="008F2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UOS Blake">
    <w:panose1 w:val="020B0503040000020004"/>
    <w:charset w:val="00"/>
    <w:family w:val="swiss"/>
    <w:pitch w:val="variable"/>
    <w:sig w:usb0="8000002F" w:usb1="4000004A" w:usb2="00000000" w:usb3="00000000" w:csb0="000000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E7932" w14:textId="77777777" w:rsidR="002F6F67" w:rsidRDefault="002F6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ED658" w14:textId="77777777" w:rsidR="002F6F67" w:rsidRDefault="002F6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C941A" w14:textId="77777777" w:rsidR="002F6F67" w:rsidRDefault="002F6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A766" w14:textId="77777777" w:rsidR="00C04D4F" w:rsidRDefault="00C04D4F" w:rsidP="008F2E93">
      <w:r>
        <w:separator/>
      </w:r>
    </w:p>
  </w:footnote>
  <w:footnote w:type="continuationSeparator" w:id="0">
    <w:p w14:paraId="7694C868" w14:textId="77777777" w:rsidR="00C04D4F" w:rsidRDefault="00C04D4F" w:rsidP="008F2E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576CD" w14:textId="77777777" w:rsidR="002F6F67" w:rsidRDefault="002F6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75E7E" w14:textId="3AAD7393" w:rsidR="002F6F67" w:rsidRDefault="002F6F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5E4A9" w14:textId="77777777" w:rsidR="002F6F67" w:rsidRDefault="002F6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434"/>
    <w:multiLevelType w:val="hybridMultilevel"/>
    <w:tmpl w:val="C9F2E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E620B"/>
    <w:multiLevelType w:val="hybridMultilevel"/>
    <w:tmpl w:val="2AC63976"/>
    <w:lvl w:ilvl="0" w:tplc="7264C626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36AB8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000770A"/>
    <w:multiLevelType w:val="hybridMultilevel"/>
    <w:tmpl w:val="B1D00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43534"/>
    <w:multiLevelType w:val="hybridMultilevel"/>
    <w:tmpl w:val="AAAE8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F62F4"/>
    <w:multiLevelType w:val="hybridMultilevel"/>
    <w:tmpl w:val="F40E60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DB22C4"/>
    <w:multiLevelType w:val="hybridMultilevel"/>
    <w:tmpl w:val="DE9218E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C7AFB"/>
    <w:multiLevelType w:val="hybridMultilevel"/>
    <w:tmpl w:val="6BAAE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41AC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A9B3982"/>
    <w:multiLevelType w:val="hybridMultilevel"/>
    <w:tmpl w:val="E2A42C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E66C02"/>
    <w:multiLevelType w:val="hybridMultilevel"/>
    <w:tmpl w:val="BBF66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B3B8A"/>
    <w:multiLevelType w:val="hybridMultilevel"/>
    <w:tmpl w:val="CE5C3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705243"/>
    <w:multiLevelType w:val="hybridMultilevel"/>
    <w:tmpl w:val="4356B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B25644"/>
    <w:multiLevelType w:val="hybridMultilevel"/>
    <w:tmpl w:val="6FCC5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8607B1"/>
    <w:multiLevelType w:val="hybridMultilevel"/>
    <w:tmpl w:val="BB763D1A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7E475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8E5F46"/>
    <w:multiLevelType w:val="hybridMultilevel"/>
    <w:tmpl w:val="87182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832061">
    <w:abstractNumId w:val="14"/>
  </w:num>
  <w:num w:numId="2" w16cid:durableId="324673272">
    <w:abstractNumId w:val="8"/>
  </w:num>
  <w:num w:numId="3" w16cid:durableId="1317295911">
    <w:abstractNumId w:val="10"/>
  </w:num>
  <w:num w:numId="4" w16cid:durableId="1199855206">
    <w:abstractNumId w:val="16"/>
  </w:num>
  <w:num w:numId="5" w16cid:durableId="151602768">
    <w:abstractNumId w:val="13"/>
  </w:num>
  <w:num w:numId="6" w16cid:durableId="849031733">
    <w:abstractNumId w:val="12"/>
  </w:num>
  <w:num w:numId="7" w16cid:durableId="1386296037">
    <w:abstractNumId w:val="7"/>
  </w:num>
  <w:num w:numId="8" w16cid:durableId="335692213">
    <w:abstractNumId w:val="4"/>
  </w:num>
  <w:num w:numId="9" w16cid:durableId="310908567">
    <w:abstractNumId w:val="3"/>
  </w:num>
  <w:num w:numId="10" w16cid:durableId="502011528">
    <w:abstractNumId w:val="15"/>
  </w:num>
  <w:num w:numId="11" w16cid:durableId="1937129633">
    <w:abstractNumId w:val="2"/>
  </w:num>
  <w:num w:numId="12" w16cid:durableId="515965770">
    <w:abstractNumId w:val="11"/>
  </w:num>
  <w:num w:numId="13" w16cid:durableId="778531334">
    <w:abstractNumId w:val="6"/>
  </w:num>
  <w:num w:numId="14" w16cid:durableId="652026685">
    <w:abstractNumId w:val="1"/>
  </w:num>
  <w:num w:numId="15" w16cid:durableId="257442498">
    <w:abstractNumId w:val="9"/>
  </w:num>
  <w:num w:numId="16" w16cid:durableId="1833837290">
    <w:abstractNumId w:val="5"/>
  </w:num>
  <w:num w:numId="17" w16cid:durableId="12440995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7516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81"/>
    <w:rsid w:val="000163BE"/>
    <w:rsid w:val="000207DA"/>
    <w:rsid w:val="000219DD"/>
    <w:rsid w:val="000230A2"/>
    <w:rsid w:val="00026043"/>
    <w:rsid w:val="00045EBC"/>
    <w:rsid w:val="000515DB"/>
    <w:rsid w:val="00054398"/>
    <w:rsid w:val="00065EF9"/>
    <w:rsid w:val="00070081"/>
    <w:rsid w:val="00087745"/>
    <w:rsid w:val="0009492D"/>
    <w:rsid w:val="000A5417"/>
    <w:rsid w:val="000C7F62"/>
    <w:rsid w:val="000D3962"/>
    <w:rsid w:val="000F0F6C"/>
    <w:rsid w:val="000F515B"/>
    <w:rsid w:val="000F78B9"/>
    <w:rsid w:val="00113BF0"/>
    <w:rsid w:val="0011408C"/>
    <w:rsid w:val="00153D13"/>
    <w:rsid w:val="001659B0"/>
    <w:rsid w:val="00173AAF"/>
    <w:rsid w:val="001743CE"/>
    <w:rsid w:val="001766FC"/>
    <w:rsid w:val="00181C9D"/>
    <w:rsid w:val="001A5907"/>
    <w:rsid w:val="001A5A90"/>
    <w:rsid w:val="001C5DF1"/>
    <w:rsid w:val="001D0812"/>
    <w:rsid w:val="002038A1"/>
    <w:rsid w:val="002076B9"/>
    <w:rsid w:val="00212B5C"/>
    <w:rsid w:val="00230C5B"/>
    <w:rsid w:val="00232E80"/>
    <w:rsid w:val="00237348"/>
    <w:rsid w:val="00237D7B"/>
    <w:rsid w:val="0026416A"/>
    <w:rsid w:val="00285581"/>
    <w:rsid w:val="00294C53"/>
    <w:rsid w:val="002A2259"/>
    <w:rsid w:val="002E011D"/>
    <w:rsid w:val="002F6F67"/>
    <w:rsid w:val="00316C32"/>
    <w:rsid w:val="00322BC5"/>
    <w:rsid w:val="00323658"/>
    <w:rsid w:val="00350D50"/>
    <w:rsid w:val="00353D2F"/>
    <w:rsid w:val="003556FC"/>
    <w:rsid w:val="00393ED5"/>
    <w:rsid w:val="003A7ED4"/>
    <w:rsid w:val="003C177B"/>
    <w:rsid w:val="003C701E"/>
    <w:rsid w:val="003D7805"/>
    <w:rsid w:val="003E203A"/>
    <w:rsid w:val="003F35A8"/>
    <w:rsid w:val="003F70A0"/>
    <w:rsid w:val="00412BB4"/>
    <w:rsid w:val="004163D6"/>
    <w:rsid w:val="00424B60"/>
    <w:rsid w:val="004508ED"/>
    <w:rsid w:val="004626B9"/>
    <w:rsid w:val="00486B0C"/>
    <w:rsid w:val="004A63D0"/>
    <w:rsid w:val="004B4609"/>
    <w:rsid w:val="004B4D3A"/>
    <w:rsid w:val="004B6347"/>
    <w:rsid w:val="004C66AC"/>
    <w:rsid w:val="004E4046"/>
    <w:rsid w:val="004F5A7F"/>
    <w:rsid w:val="004F5F2F"/>
    <w:rsid w:val="00515588"/>
    <w:rsid w:val="00524D39"/>
    <w:rsid w:val="00524D58"/>
    <w:rsid w:val="00526419"/>
    <w:rsid w:val="005301B3"/>
    <w:rsid w:val="005719DD"/>
    <w:rsid w:val="00572362"/>
    <w:rsid w:val="0058051B"/>
    <w:rsid w:val="005832B3"/>
    <w:rsid w:val="00596E52"/>
    <w:rsid w:val="005B7EEF"/>
    <w:rsid w:val="005D18EC"/>
    <w:rsid w:val="005E76BD"/>
    <w:rsid w:val="005F247A"/>
    <w:rsid w:val="005F310A"/>
    <w:rsid w:val="00637ABD"/>
    <w:rsid w:val="00640175"/>
    <w:rsid w:val="00640718"/>
    <w:rsid w:val="00644039"/>
    <w:rsid w:val="00675F03"/>
    <w:rsid w:val="00686B8C"/>
    <w:rsid w:val="00690922"/>
    <w:rsid w:val="00693C71"/>
    <w:rsid w:val="006C1E26"/>
    <w:rsid w:val="006C42C8"/>
    <w:rsid w:val="006D3650"/>
    <w:rsid w:val="006D369C"/>
    <w:rsid w:val="006E2921"/>
    <w:rsid w:val="006E60A8"/>
    <w:rsid w:val="006F1219"/>
    <w:rsid w:val="006F1A24"/>
    <w:rsid w:val="007224C2"/>
    <w:rsid w:val="0073197C"/>
    <w:rsid w:val="00733DD7"/>
    <w:rsid w:val="00741B4F"/>
    <w:rsid w:val="007529E7"/>
    <w:rsid w:val="0076597C"/>
    <w:rsid w:val="00776A98"/>
    <w:rsid w:val="00792BC0"/>
    <w:rsid w:val="00795AF8"/>
    <w:rsid w:val="007E0E97"/>
    <w:rsid w:val="007E33E8"/>
    <w:rsid w:val="008023C9"/>
    <w:rsid w:val="00837310"/>
    <w:rsid w:val="00843E46"/>
    <w:rsid w:val="00846DD8"/>
    <w:rsid w:val="008514BC"/>
    <w:rsid w:val="00857989"/>
    <w:rsid w:val="0088726E"/>
    <w:rsid w:val="008C4C90"/>
    <w:rsid w:val="008C694C"/>
    <w:rsid w:val="008D4B8E"/>
    <w:rsid w:val="008E0715"/>
    <w:rsid w:val="008E3BF5"/>
    <w:rsid w:val="008E6A5D"/>
    <w:rsid w:val="008F0B06"/>
    <w:rsid w:val="008F2E93"/>
    <w:rsid w:val="00900E8A"/>
    <w:rsid w:val="009140DB"/>
    <w:rsid w:val="009149F9"/>
    <w:rsid w:val="00917825"/>
    <w:rsid w:val="009227E9"/>
    <w:rsid w:val="00922E6D"/>
    <w:rsid w:val="00964979"/>
    <w:rsid w:val="00970C8E"/>
    <w:rsid w:val="0098428D"/>
    <w:rsid w:val="009928BF"/>
    <w:rsid w:val="009A4B8F"/>
    <w:rsid w:val="009B0C2E"/>
    <w:rsid w:val="009C025A"/>
    <w:rsid w:val="009C5CA3"/>
    <w:rsid w:val="009C78E9"/>
    <w:rsid w:val="009D2FE7"/>
    <w:rsid w:val="009E4BCB"/>
    <w:rsid w:val="00A0717C"/>
    <w:rsid w:val="00A167C2"/>
    <w:rsid w:val="00A16EC3"/>
    <w:rsid w:val="00A33B18"/>
    <w:rsid w:val="00A36285"/>
    <w:rsid w:val="00A51D21"/>
    <w:rsid w:val="00A535B6"/>
    <w:rsid w:val="00A56A4A"/>
    <w:rsid w:val="00A67070"/>
    <w:rsid w:val="00A70FD3"/>
    <w:rsid w:val="00AB5709"/>
    <w:rsid w:val="00AB6BFA"/>
    <w:rsid w:val="00AC331E"/>
    <w:rsid w:val="00AC59E6"/>
    <w:rsid w:val="00AD56DD"/>
    <w:rsid w:val="00AE18D1"/>
    <w:rsid w:val="00AF11C1"/>
    <w:rsid w:val="00AF1A96"/>
    <w:rsid w:val="00B158D1"/>
    <w:rsid w:val="00B33CD8"/>
    <w:rsid w:val="00B37E2B"/>
    <w:rsid w:val="00B77484"/>
    <w:rsid w:val="00B82E7B"/>
    <w:rsid w:val="00BB4BDC"/>
    <w:rsid w:val="00BB7411"/>
    <w:rsid w:val="00BC43D0"/>
    <w:rsid w:val="00BD1C55"/>
    <w:rsid w:val="00BF590C"/>
    <w:rsid w:val="00BF5CCE"/>
    <w:rsid w:val="00C04D4F"/>
    <w:rsid w:val="00C13FA0"/>
    <w:rsid w:val="00C14DE4"/>
    <w:rsid w:val="00C40554"/>
    <w:rsid w:val="00C40A00"/>
    <w:rsid w:val="00C50FC9"/>
    <w:rsid w:val="00C659F3"/>
    <w:rsid w:val="00CA5BC6"/>
    <w:rsid w:val="00CA7F84"/>
    <w:rsid w:val="00CC2460"/>
    <w:rsid w:val="00CE0C49"/>
    <w:rsid w:val="00CE14E2"/>
    <w:rsid w:val="00D00EF9"/>
    <w:rsid w:val="00D1354B"/>
    <w:rsid w:val="00D272D7"/>
    <w:rsid w:val="00D42C7D"/>
    <w:rsid w:val="00D54FB7"/>
    <w:rsid w:val="00D5660A"/>
    <w:rsid w:val="00D6398E"/>
    <w:rsid w:val="00D663FE"/>
    <w:rsid w:val="00D91A22"/>
    <w:rsid w:val="00D97A5E"/>
    <w:rsid w:val="00DA56C0"/>
    <w:rsid w:val="00DB0B07"/>
    <w:rsid w:val="00DC6205"/>
    <w:rsid w:val="00DD59E9"/>
    <w:rsid w:val="00DE45DF"/>
    <w:rsid w:val="00DF4FD5"/>
    <w:rsid w:val="00DF760D"/>
    <w:rsid w:val="00E01B9B"/>
    <w:rsid w:val="00E03063"/>
    <w:rsid w:val="00E30BBB"/>
    <w:rsid w:val="00E33944"/>
    <w:rsid w:val="00E45016"/>
    <w:rsid w:val="00E46B26"/>
    <w:rsid w:val="00E477C7"/>
    <w:rsid w:val="00E76AB9"/>
    <w:rsid w:val="00E91508"/>
    <w:rsid w:val="00EC24A2"/>
    <w:rsid w:val="00EC42A7"/>
    <w:rsid w:val="00EF0CF1"/>
    <w:rsid w:val="00EF4E1E"/>
    <w:rsid w:val="00F14A08"/>
    <w:rsid w:val="00F22577"/>
    <w:rsid w:val="00F26216"/>
    <w:rsid w:val="00F26E49"/>
    <w:rsid w:val="00F368B3"/>
    <w:rsid w:val="00F70D9B"/>
    <w:rsid w:val="00F72405"/>
    <w:rsid w:val="00F82372"/>
    <w:rsid w:val="00FB0CC5"/>
    <w:rsid w:val="00FB73AB"/>
    <w:rsid w:val="00FC02E9"/>
    <w:rsid w:val="00FC3BA7"/>
    <w:rsid w:val="00FC4DD0"/>
    <w:rsid w:val="00FC52FF"/>
    <w:rsid w:val="00FD0FAC"/>
    <w:rsid w:val="00FD4A35"/>
    <w:rsid w:val="00FE062A"/>
    <w:rsid w:val="00FE158E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4E2C0"/>
  <w15:chartTrackingRefBased/>
  <w15:docId w15:val="{1134B405-CEB4-4E40-8CC3-0D6EF257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8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D5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9F9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9F9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5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581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4D5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46B26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46B2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46B2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149F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149F9"/>
    <w:rPr>
      <w:rFonts w:ascii="TUOS Blake" w:eastAsia="Times New Roman" w:hAnsi="TUOS Blake" w:cs="Times New Roman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149F9"/>
    <w:pPr>
      <w:ind w:left="720"/>
      <w:contextualSpacing/>
    </w:pPr>
    <w:rPr>
      <w:rFonts w:ascii="TUOS Blake" w:eastAsia="Times New Roman" w:hAnsi="TUOS Blake" w:cs="Times New Roman"/>
      <w:kern w:val="2"/>
      <w:szCs w:val="24"/>
      <w:lang w:eastAsia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149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9149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322BC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22BC5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556FC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F76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F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E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E1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E1E"/>
    <w:rPr>
      <w:b/>
      <w:bCs/>
      <w:kern w:val="0"/>
      <w:sz w:val="20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E0715"/>
  </w:style>
  <w:style w:type="paragraph" w:styleId="NormalWeb">
    <w:name w:val="Normal (Web)"/>
    <w:basedOn w:val="Normal"/>
    <w:uiPriority w:val="99"/>
    <w:unhideWhenUsed/>
    <w:rsid w:val="008F2E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2E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E9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1118D-4721-4028-8CA0-77E8A587C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tton</dc:creator>
  <cp:keywords/>
  <dc:description/>
  <cp:lastModifiedBy>Steve Goodacre</cp:lastModifiedBy>
  <cp:revision>3</cp:revision>
  <cp:lastPrinted>2024-05-31T09:18:00Z</cp:lastPrinted>
  <dcterms:created xsi:type="dcterms:W3CDTF">2024-09-02T14:13:00Z</dcterms:created>
  <dcterms:modified xsi:type="dcterms:W3CDTF">2024-09-02T15:14:00Z</dcterms:modified>
</cp:coreProperties>
</file>